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B113E" w14:textId="433F36EF" w:rsidR="00AA2458" w:rsidRPr="007B63AD" w:rsidRDefault="007C28D7">
      <w:pPr>
        <w:rPr>
          <w:rFonts w:ascii="Times New Roman" w:hAnsi="Times New Roman" w:cs="Times New Roman"/>
          <w:lang w:val="en-US"/>
        </w:rPr>
      </w:pPr>
      <w:r w:rsidRPr="007B63AD">
        <w:rPr>
          <w:rFonts w:ascii="Times New Roman" w:hAnsi="Times New Roman" w:cs="Times New Roman"/>
          <w:lang w:val="en-US"/>
        </w:rPr>
        <w:t>Appendix</w:t>
      </w:r>
    </w:p>
    <w:p w14:paraId="6B2B4151" w14:textId="7575C01A" w:rsidR="007C28D7" w:rsidRPr="007B63AD" w:rsidRDefault="007C28D7">
      <w:pPr>
        <w:rPr>
          <w:rFonts w:ascii="Times New Roman" w:hAnsi="Times New Roman" w:cs="Times New Roman"/>
          <w:lang w:val="en-US"/>
        </w:rPr>
      </w:pPr>
    </w:p>
    <w:tbl>
      <w:tblPr>
        <w:tblW w:w="14100" w:type="dxa"/>
        <w:tblInd w:w="-10" w:type="dxa"/>
        <w:tblLook w:val="04A0" w:firstRow="1" w:lastRow="0" w:firstColumn="1" w:lastColumn="0" w:noHBand="0" w:noVBand="1"/>
      </w:tblPr>
      <w:tblGrid>
        <w:gridCol w:w="1900"/>
        <w:gridCol w:w="10900"/>
        <w:gridCol w:w="1300"/>
      </w:tblGrid>
      <w:tr w:rsidR="007C28D7" w:rsidRPr="007B63AD" w14:paraId="7DC32E99" w14:textId="77777777" w:rsidTr="008A0476">
        <w:trPr>
          <w:trHeight w:val="400"/>
        </w:trPr>
        <w:tc>
          <w:tcPr>
            <w:tcW w:w="141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237CB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Ovid MEDLINE(R) and 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Epub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 Ahead of Print, In-Process, In-Data-Review &amp; Other Non-Indexed Citations and Daily &lt;2007 to August 16, 2022&gt;</w:t>
            </w:r>
          </w:p>
        </w:tc>
      </w:tr>
      <w:tr w:rsidR="007C28D7" w:rsidRPr="007B63AD" w14:paraId="6F3B4E87" w14:textId="77777777" w:rsidTr="008A0476">
        <w:trPr>
          <w:trHeight w:val="5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FAB34" w14:textId="4EF517EC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Item</w:t>
            </w:r>
            <w:r w:rsidR="004B5CC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0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B7BB09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Search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F3D9D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</w:tr>
      <w:tr w:rsidR="007C28D7" w:rsidRPr="007B63AD" w14:paraId="652A657D" w14:textId="77777777" w:rsidTr="008A0476">
        <w:trPr>
          <w:trHeight w:val="20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08E79" w14:textId="56012BA2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ECoch</w:t>
            </w:r>
            <w:r w:rsidR="004B32A1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 vs MRI</w:t>
            </w:r>
          </w:p>
        </w:tc>
        <w:tc>
          <w:tcPr>
            <w:tcW w:w="10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69FE2" w14:textId="7295006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((gadolinium or 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gd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) and (Magnetic Resonance Imaging or MRI) and (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ECoch</w:t>
            </w:r>
            <w:r w:rsidR="004B32A1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 or electrocochleography) and (</w:t>
            </w:r>
            <w:r w:rsidR="003828BC" w:rsidRPr="007B63AD">
              <w:rPr>
                <w:rFonts w:ascii="Times New Roman" w:eastAsia="Times New Roman" w:hAnsi="Times New Roman" w:cs="Times New Roman"/>
                <w:color w:val="000000"/>
              </w:rPr>
              <w:t>Meniere’s</w:t>
            </w:r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 or Meniere)).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. [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07877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7C28D7" w:rsidRPr="007B63AD" w14:paraId="5C127268" w14:textId="77777777" w:rsidTr="008A0476">
        <w:trPr>
          <w:trHeight w:val="20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45AC8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CVEMP vs MRI</w:t>
            </w:r>
          </w:p>
        </w:tc>
        <w:tc>
          <w:tcPr>
            <w:tcW w:w="10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B737D" w14:textId="5C8F111C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((gadolinium or 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gd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) and (Magnetic Resonance Imaging or MRI) and (vestibular evoked myogenic potential or VEMP or CVEMP) and (Meniere or </w:t>
            </w:r>
            <w:r w:rsidR="003828BC" w:rsidRPr="007B63AD">
              <w:rPr>
                <w:rFonts w:ascii="Times New Roman" w:eastAsia="Times New Roman" w:hAnsi="Times New Roman" w:cs="Times New Roman"/>
                <w:color w:val="000000"/>
              </w:rPr>
              <w:t>Meniere’s</w:t>
            </w: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)).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. [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A4B2A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7C28D7" w:rsidRPr="007B63AD" w14:paraId="11D765FF" w14:textId="77777777" w:rsidTr="008A0476">
        <w:trPr>
          <w:trHeight w:val="20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BEC34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Caloric vs MRI</w:t>
            </w:r>
          </w:p>
        </w:tc>
        <w:tc>
          <w:tcPr>
            <w:tcW w:w="10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15A5D" w14:textId="57F9FF23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((gadolinium or Gd) and (Magnetic Resonance Imaging or MRI) and caloric and (Meniere or </w:t>
            </w:r>
            <w:r w:rsidR="003828BC" w:rsidRPr="007B63AD">
              <w:rPr>
                <w:rFonts w:ascii="Times New Roman" w:eastAsia="Times New Roman" w:hAnsi="Times New Roman" w:cs="Times New Roman"/>
                <w:color w:val="000000"/>
              </w:rPr>
              <w:t>Meniere’s</w:t>
            </w: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)).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. [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46298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</w:tbl>
    <w:p w14:paraId="0F709605" w14:textId="77777777" w:rsidR="007C28D7" w:rsidRPr="007B63AD" w:rsidRDefault="007C28D7" w:rsidP="007C28D7">
      <w:pPr>
        <w:rPr>
          <w:rFonts w:ascii="Times New Roman" w:hAnsi="Times New Roman" w:cs="Times New Roman"/>
        </w:rPr>
      </w:pPr>
    </w:p>
    <w:p w14:paraId="6D380200" w14:textId="77777777" w:rsidR="007C28D7" w:rsidRPr="007B63AD" w:rsidRDefault="007C28D7" w:rsidP="007C28D7">
      <w:pPr>
        <w:rPr>
          <w:rFonts w:ascii="Times New Roman" w:hAnsi="Times New Roman" w:cs="Times New Roman"/>
        </w:rPr>
      </w:pPr>
    </w:p>
    <w:p w14:paraId="18B19F15" w14:textId="77777777" w:rsidR="007C28D7" w:rsidRPr="007B63AD" w:rsidRDefault="007C28D7" w:rsidP="007C28D7">
      <w:pPr>
        <w:rPr>
          <w:rFonts w:ascii="Times New Roman" w:hAnsi="Times New Roman" w:cs="Times New Roman"/>
        </w:rPr>
      </w:pPr>
    </w:p>
    <w:p w14:paraId="71309D73" w14:textId="77777777" w:rsidR="007C28D7" w:rsidRPr="007B63AD" w:rsidRDefault="007C28D7" w:rsidP="007C28D7">
      <w:pPr>
        <w:rPr>
          <w:rFonts w:ascii="Times New Roman" w:hAnsi="Times New Roman" w:cs="Times New Roman"/>
        </w:rPr>
      </w:pPr>
    </w:p>
    <w:p w14:paraId="58577F1B" w14:textId="77777777" w:rsidR="007C28D7" w:rsidRPr="007B63AD" w:rsidRDefault="007C28D7" w:rsidP="007C28D7">
      <w:pPr>
        <w:rPr>
          <w:rFonts w:ascii="Times New Roman" w:hAnsi="Times New Roman" w:cs="Times New Roman"/>
        </w:rPr>
      </w:pPr>
    </w:p>
    <w:p w14:paraId="2FB403DB" w14:textId="77777777" w:rsidR="007C28D7" w:rsidRPr="007B63AD" w:rsidRDefault="007C28D7" w:rsidP="007C28D7">
      <w:pPr>
        <w:rPr>
          <w:rFonts w:ascii="Times New Roman" w:hAnsi="Times New Roman" w:cs="Times New Roman"/>
        </w:rPr>
      </w:pPr>
    </w:p>
    <w:tbl>
      <w:tblPr>
        <w:tblW w:w="14100" w:type="dxa"/>
        <w:tblLook w:val="04A0" w:firstRow="1" w:lastRow="0" w:firstColumn="1" w:lastColumn="0" w:noHBand="0" w:noVBand="1"/>
      </w:tblPr>
      <w:tblGrid>
        <w:gridCol w:w="1900"/>
        <w:gridCol w:w="10900"/>
        <w:gridCol w:w="1300"/>
      </w:tblGrid>
      <w:tr w:rsidR="007C28D7" w:rsidRPr="007B63AD" w14:paraId="54D16C35" w14:textId="77777777" w:rsidTr="008A0476">
        <w:trPr>
          <w:trHeight w:val="400"/>
        </w:trPr>
        <w:tc>
          <w:tcPr>
            <w:tcW w:w="141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04A241" w14:textId="3C3565D9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Embase Classic</w:t>
            </w:r>
            <w:r w:rsidR="004B5CC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="004B5CC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Embase &lt;2007 to 2022 August 1</w:t>
            </w:r>
            <w:r w:rsidR="00C23201" w:rsidRPr="007B63A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</w:p>
        </w:tc>
      </w:tr>
      <w:tr w:rsidR="007C28D7" w:rsidRPr="007B63AD" w14:paraId="1C7CC20A" w14:textId="77777777" w:rsidTr="008A0476">
        <w:trPr>
          <w:trHeight w:val="5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09DF" w14:textId="6790FD89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Item</w:t>
            </w:r>
            <w:r w:rsidR="004B5CC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0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509B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Search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524AD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</w:tr>
      <w:tr w:rsidR="007C28D7" w:rsidRPr="007B63AD" w14:paraId="478ADFFC" w14:textId="77777777" w:rsidTr="008A0476">
        <w:trPr>
          <w:trHeight w:val="20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CAE28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ECochg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 vs MRI</w:t>
            </w:r>
          </w:p>
        </w:tc>
        <w:tc>
          <w:tcPr>
            <w:tcW w:w="10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21B09" w14:textId="3981F92D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((gadolinium or 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gd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) and (Magnetic Resonance Imaging or MRI) and (electrocochleography or 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ECochG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) and (Meniere or </w:t>
            </w:r>
            <w:r w:rsidR="003828BC" w:rsidRPr="007B63AD">
              <w:rPr>
                <w:rFonts w:ascii="Times New Roman" w:eastAsia="Times New Roman" w:hAnsi="Times New Roman" w:cs="Times New Roman"/>
                <w:color w:val="000000"/>
              </w:rPr>
              <w:t>Meniere’s</w:t>
            </w: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)).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. [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3EE54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7C28D7" w:rsidRPr="007B63AD" w14:paraId="38E179A0" w14:textId="77777777" w:rsidTr="008A0476">
        <w:trPr>
          <w:trHeight w:val="20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FADB9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CVEMP vs MRI</w:t>
            </w:r>
          </w:p>
        </w:tc>
        <w:tc>
          <w:tcPr>
            <w:tcW w:w="10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709F" w14:textId="1C1EA593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((gadolinium or 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gd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) and (Magnetic Resonance Imaging or MRI) and (vestibular evoked myogenic potential or VEMP or CVEMP) and (Meniere or </w:t>
            </w:r>
            <w:r w:rsidR="003828BC" w:rsidRPr="007B63AD">
              <w:rPr>
                <w:rFonts w:ascii="Times New Roman" w:eastAsia="Times New Roman" w:hAnsi="Times New Roman" w:cs="Times New Roman"/>
                <w:color w:val="000000"/>
              </w:rPr>
              <w:t>Meniere’s</w:t>
            </w: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)).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. [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53224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7C28D7" w:rsidRPr="007B63AD" w14:paraId="228D1ED7" w14:textId="77777777" w:rsidTr="008A0476">
        <w:trPr>
          <w:trHeight w:val="20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3D434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Caloric vs MRI</w:t>
            </w:r>
          </w:p>
        </w:tc>
        <w:tc>
          <w:tcPr>
            <w:tcW w:w="10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AA01" w14:textId="46CA9690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 xml:space="preserve">((gadolinium or Gd) and (Magnetic Resonance Imaging or MRI) and caloric and (Meniere or </w:t>
            </w:r>
            <w:r w:rsidR="003828BC" w:rsidRPr="007B63AD">
              <w:rPr>
                <w:rFonts w:ascii="Times New Roman" w:eastAsia="Times New Roman" w:hAnsi="Times New Roman" w:cs="Times New Roman"/>
                <w:color w:val="000000"/>
              </w:rPr>
              <w:t>Meniere’s</w:t>
            </w: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)).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. [</w:t>
            </w:r>
            <w:proofErr w:type="spellStart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7B63AD">
              <w:rPr>
                <w:rFonts w:ascii="Times New Roman" w:eastAsia="Times New Roman" w:hAnsi="Times New Roman" w:cs="Times New Roman"/>
                <w:color w:val="00000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6BD68" w14:textId="77777777" w:rsidR="007C28D7" w:rsidRPr="007B63AD" w:rsidRDefault="007C28D7" w:rsidP="008A04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63A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</w:tbl>
    <w:p w14:paraId="1AE4F2B4" w14:textId="77777777" w:rsidR="007C28D7" w:rsidRPr="007B63AD" w:rsidRDefault="007C28D7" w:rsidP="007C28D7">
      <w:pPr>
        <w:rPr>
          <w:rFonts w:ascii="Times New Roman" w:hAnsi="Times New Roman" w:cs="Times New Roman"/>
        </w:rPr>
      </w:pPr>
    </w:p>
    <w:p w14:paraId="5C3F99A3" w14:textId="77777777" w:rsidR="007C28D7" w:rsidRPr="007B63AD" w:rsidRDefault="007C28D7" w:rsidP="007C28D7">
      <w:pPr>
        <w:rPr>
          <w:rFonts w:ascii="Times New Roman" w:hAnsi="Times New Roman" w:cs="Times New Roman"/>
        </w:rPr>
      </w:pPr>
    </w:p>
    <w:p w14:paraId="0EF5EF8A" w14:textId="77777777" w:rsidR="007C28D7" w:rsidRPr="007B63AD" w:rsidRDefault="007C28D7" w:rsidP="007C28D7">
      <w:pPr>
        <w:spacing w:before="200" w:line="480" w:lineRule="auto"/>
        <w:jc w:val="both"/>
        <w:rPr>
          <w:rFonts w:ascii="Times New Roman" w:eastAsia="Meiryo" w:hAnsi="Times New Roman" w:cs="Times New Roman"/>
          <w:color w:val="000000" w:themeColor="text1"/>
        </w:rPr>
      </w:pPr>
    </w:p>
    <w:p w14:paraId="0BF33523" w14:textId="77777777" w:rsidR="007C28D7" w:rsidRPr="007B63AD" w:rsidRDefault="007C28D7" w:rsidP="007C28D7">
      <w:pPr>
        <w:spacing w:before="200" w:line="480" w:lineRule="auto"/>
        <w:jc w:val="both"/>
        <w:rPr>
          <w:rFonts w:ascii="Times New Roman" w:eastAsia="Meiryo" w:hAnsi="Times New Roman" w:cs="Times New Roman"/>
          <w:color w:val="000000" w:themeColor="text1"/>
        </w:rPr>
      </w:pPr>
      <w:r w:rsidRPr="007B63AD">
        <w:rPr>
          <w:rFonts w:ascii="Times New Roman" w:eastAsia="Meiryo" w:hAnsi="Times New Roman" w:cs="Times New Roman"/>
          <w:color w:val="000000" w:themeColor="text1"/>
        </w:rPr>
        <w:lastRenderedPageBreak/>
        <w:t xml:space="preserve">Title: Systematic review of the diagnostic value of Hydrops MRI in relation to </w:t>
      </w:r>
      <w:proofErr w:type="spellStart"/>
      <w:r w:rsidRPr="007B63AD">
        <w:rPr>
          <w:rFonts w:ascii="Times New Roman" w:eastAsia="Meiryo" w:hAnsi="Times New Roman" w:cs="Times New Roman"/>
          <w:color w:val="000000" w:themeColor="text1"/>
        </w:rPr>
        <w:t>audiovestibular</w:t>
      </w:r>
      <w:proofErr w:type="spellEnd"/>
      <w:r w:rsidRPr="007B63AD">
        <w:rPr>
          <w:rFonts w:ascii="Times New Roman" w:eastAsia="Meiryo" w:hAnsi="Times New Roman" w:cs="Times New Roman"/>
          <w:color w:val="000000" w:themeColor="text1"/>
        </w:rPr>
        <w:t xml:space="preserve"> function tests (electrocochleography, cervical vestibular evoked myogenic potential and caloric test).</w:t>
      </w:r>
    </w:p>
    <w:p w14:paraId="0C4A3571" w14:textId="77777777" w:rsidR="007C28D7" w:rsidRPr="007B63AD" w:rsidRDefault="007C28D7" w:rsidP="007C28D7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7B63AD">
        <w:rPr>
          <w:rFonts w:ascii="Times New Roman" w:hAnsi="Times New Roman" w:cs="Times New Roman"/>
          <w:color w:val="000000" w:themeColor="text1"/>
          <w:kern w:val="24"/>
        </w:rPr>
        <w:t xml:space="preserve">Journal name: </w:t>
      </w:r>
      <w:r w:rsidRPr="007B63AD">
        <w:rPr>
          <w:rFonts w:ascii="Times New Roman" w:eastAsia="Times New Roman" w:hAnsi="Times New Roman" w:cs="Times New Roman"/>
          <w:color w:val="333333"/>
          <w:shd w:val="clear" w:color="auto" w:fill="FFFFFF"/>
        </w:rPr>
        <w:t>European Archives of Oto-Rhino-Laryngology</w:t>
      </w:r>
    </w:p>
    <w:p w14:paraId="0CE118E5" w14:textId="77777777" w:rsidR="004B5CC5" w:rsidRDefault="007C28D7" w:rsidP="007C28D7">
      <w:pPr>
        <w:spacing w:before="200" w:line="480" w:lineRule="auto"/>
        <w:rPr>
          <w:rFonts w:ascii="Times New Roman" w:hAnsi="Times New Roman" w:cs="Times New Roman"/>
          <w:color w:val="000000" w:themeColor="text1"/>
          <w:kern w:val="24"/>
        </w:rPr>
      </w:pPr>
      <w:r w:rsidRPr="007B63AD">
        <w:rPr>
          <w:rFonts w:ascii="Times New Roman" w:hAnsi="Times New Roman" w:cs="Times New Roman"/>
          <w:color w:val="000000" w:themeColor="text1"/>
          <w:kern w:val="24"/>
        </w:rPr>
        <w:t xml:space="preserve">Authors: Kumiko Yukawa </w:t>
      </w:r>
      <w:proofErr w:type="spellStart"/>
      <w:r w:rsidRPr="007B63AD">
        <w:rPr>
          <w:rFonts w:ascii="Times New Roman" w:hAnsi="Times New Roman" w:cs="Times New Roman"/>
          <w:color w:val="000000" w:themeColor="text1"/>
          <w:kern w:val="24"/>
        </w:rPr>
        <w:t>Orimoto</w:t>
      </w:r>
      <w:proofErr w:type="spellEnd"/>
      <w:r w:rsidRPr="007B63AD">
        <w:rPr>
          <w:rFonts w:ascii="Times New Roman" w:hAnsi="Times New Roman" w:cs="Times New Roman"/>
          <w:color w:val="000000" w:themeColor="text1"/>
          <w:kern w:val="24"/>
        </w:rPr>
        <w:t xml:space="preserve">, Maria </w:t>
      </w:r>
      <w:proofErr w:type="spellStart"/>
      <w:r w:rsidRPr="007B63AD">
        <w:rPr>
          <w:rFonts w:ascii="Times New Roman" w:hAnsi="Times New Roman" w:cs="Times New Roman"/>
          <w:color w:val="000000" w:themeColor="text1"/>
          <w:kern w:val="24"/>
        </w:rPr>
        <w:t>Vartanyan</w:t>
      </w:r>
      <w:proofErr w:type="spellEnd"/>
      <w:r w:rsidRPr="007B63AD">
        <w:rPr>
          <w:rFonts w:ascii="Times New Roman" w:hAnsi="Times New Roman" w:cs="Times New Roman"/>
          <w:color w:val="000000" w:themeColor="text1"/>
          <w:kern w:val="24"/>
        </w:rPr>
        <w:t>, Stephen John O’Leary</w:t>
      </w:r>
    </w:p>
    <w:p w14:paraId="56B15411" w14:textId="0E0FBD62" w:rsidR="007C28D7" w:rsidRPr="007B63AD" w:rsidRDefault="007C28D7" w:rsidP="007C28D7">
      <w:pPr>
        <w:spacing w:before="200" w:line="480" w:lineRule="auto"/>
        <w:rPr>
          <w:rFonts w:ascii="Times New Roman" w:hAnsi="Times New Roman" w:cs="Times New Roman"/>
          <w:color w:val="000000" w:themeColor="text1"/>
        </w:rPr>
      </w:pPr>
      <w:r w:rsidRPr="007B63AD">
        <w:rPr>
          <w:rFonts w:ascii="Times New Roman" w:hAnsi="Times New Roman" w:cs="Times New Roman"/>
          <w:color w:val="000000" w:themeColor="text1"/>
          <w:kern w:val="24"/>
        </w:rPr>
        <w:t xml:space="preserve">Affiliation: The University of Melbourne, </w:t>
      </w:r>
      <w:r w:rsidRPr="007B63AD">
        <w:rPr>
          <w:rFonts w:ascii="Times New Roman" w:hAnsi="Times New Roman" w:cs="Times New Roman"/>
          <w:color w:val="000000" w:themeColor="text1"/>
        </w:rPr>
        <w:t>The Royal Victorian Eye and Ear Hospital</w:t>
      </w:r>
    </w:p>
    <w:p w14:paraId="6BF2E9A3" w14:textId="77777777" w:rsidR="007C28D7" w:rsidRPr="007B63AD" w:rsidRDefault="007C28D7" w:rsidP="007C28D7">
      <w:pPr>
        <w:rPr>
          <w:rStyle w:val="Hyperlink"/>
          <w:rFonts w:ascii="Times New Roman" w:hAnsi="Times New Roman" w:cs="Times New Roman"/>
          <w:color w:val="000000" w:themeColor="text1"/>
          <w:kern w:val="24"/>
        </w:rPr>
      </w:pPr>
      <w:r w:rsidRPr="007B63AD">
        <w:rPr>
          <w:rFonts w:ascii="Times New Roman" w:hAnsi="Times New Roman" w:cs="Times New Roman"/>
          <w:color w:val="000000" w:themeColor="text1"/>
        </w:rPr>
        <w:t xml:space="preserve">Corresponding author: Kumiko Yukawa </w:t>
      </w:r>
      <w:proofErr w:type="spellStart"/>
      <w:r w:rsidRPr="007B63AD">
        <w:rPr>
          <w:rFonts w:ascii="Times New Roman" w:hAnsi="Times New Roman" w:cs="Times New Roman"/>
          <w:color w:val="000000" w:themeColor="text1"/>
        </w:rPr>
        <w:t>Orimoto</w:t>
      </w:r>
      <w:proofErr w:type="spellEnd"/>
      <w:r w:rsidRPr="007B63AD">
        <w:rPr>
          <w:rFonts w:ascii="Times New Roman" w:hAnsi="Times New Roman" w:cs="Times New Roman"/>
          <w:color w:val="000000" w:themeColor="text1"/>
        </w:rPr>
        <w:t xml:space="preserve">, </w:t>
      </w:r>
      <w:hyperlink r:id="rId4" w:history="1">
        <w:r w:rsidRPr="007B63AD">
          <w:rPr>
            <w:rStyle w:val="Hyperlink"/>
            <w:rFonts w:ascii="Times New Roman" w:hAnsi="Times New Roman" w:cs="Times New Roman"/>
            <w:color w:val="000000" w:themeColor="text1"/>
            <w:kern w:val="24"/>
          </w:rPr>
          <w:t>Kumiko.Orimoto@eyeandear.org.au</w:t>
        </w:r>
      </w:hyperlink>
    </w:p>
    <w:p w14:paraId="60FA0DC5" w14:textId="77777777" w:rsidR="007C28D7" w:rsidRPr="007B63AD" w:rsidRDefault="007C28D7" w:rsidP="007C28D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3EF2CA2" w14:textId="77777777" w:rsidR="007C28D7" w:rsidRPr="007B63AD" w:rsidRDefault="007C28D7" w:rsidP="007C28D7">
      <w:pPr>
        <w:rPr>
          <w:rFonts w:ascii="Times New Roman" w:hAnsi="Times New Roman" w:cs="Times New Roman"/>
        </w:rPr>
      </w:pPr>
    </w:p>
    <w:p w14:paraId="41579311" w14:textId="77777777" w:rsidR="007C28D7" w:rsidRPr="007C28D7" w:rsidRDefault="007C28D7"/>
    <w:sectPr w:rsidR="007C28D7" w:rsidRPr="007C28D7" w:rsidSect="007C28D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D7"/>
    <w:rsid w:val="0000555A"/>
    <w:rsid w:val="00026024"/>
    <w:rsid w:val="00062A4E"/>
    <w:rsid w:val="00105568"/>
    <w:rsid w:val="00106D9F"/>
    <w:rsid w:val="00107C8A"/>
    <w:rsid w:val="0012282E"/>
    <w:rsid w:val="00147BB3"/>
    <w:rsid w:val="00163C4C"/>
    <w:rsid w:val="001643A3"/>
    <w:rsid w:val="001673B0"/>
    <w:rsid w:val="00185B8D"/>
    <w:rsid w:val="00196C05"/>
    <w:rsid w:val="001B0025"/>
    <w:rsid w:val="001B550A"/>
    <w:rsid w:val="001C2F2A"/>
    <w:rsid w:val="001E4089"/>
    <w:rsid w:val="00212B24"/>
    <w:rsid w:val="00225EBE"/>
    <w:rsid w:val="002412D7"/>
    <w:rsid w:val="00266C15"/>
    <w:rsid w:val="00271C2E"/>
    <w:rsid w:val="002833B8"/>
    <w:rsid w:val="00297853"/>
    <w:rsid w:val="002A7EB9"/>
    <w:rsid w:val="002B7EC8"/>
    <w:rsid w:val="002C24A9"/>
    <w:rsid w:val="002D5DC1"/>
    <w:rsid w:val="002D7874"/>
    <w:rsid w:val="002D7EC7"/>
    <w:rsid w:val="003235BB"/>
    <w:rsid w:val="003647EB"/>
    <w:rsid w:val="003828BC"/>
    <w:rsid w:val="003C1BEE"/>
    <w:rsid w:val="003C22DD"/>
    <w:rsid w:val="003D4F50"/>
    <w:rsid w:val="003E0671"/>
    <w:rsid w:val="004444E8"/>
    <w:rsid w:val="00447455"/>
    <w:rsid w:val="0046652B"/>
    <w:rsid w:val="00493972"/>
    <w:rsid w:val="004B32A1"/>
    <w:rsid w:val="004B5CC5"/>
    <w:rsid w:val="004B62B0"/>
    <w:rsid w:val="004C20B1"/>
    <w:rsid w:val="004E2D16"/>
    <w:rsid w:val="004E5FE4"/>
    <w:rsid w:val="00503589"/>
    <w:rsid w:val="0050432B"/>
    <w:rsid w:val="005358BE"/>
    <w:rsid w:val="005665C2"/>
    <w:rsid w:val="00567E5B"/>
    <w:rsid w:val="005779FC"/>
    <w:rsid w:val="005B7264"/>
    <w:rsid w:val="005D4A6B"/>
    <w:rsid w:val="00601447"/>
    <w:rsid w:val="006464DF"/>
    <w:rsid w:val="00672ACC"/>
    <w:rsid w:val="006826BF"/>
    <w:rsid w:val="006A4D62"/>
    <w:rsid w:val="006B3690"/>
    <w:rsid w:val="006C59D6"/>
    <w:rsid w:val="00721209"/>
    <w:rsid w:val="00725937"/>
    <w:rsid w:val="0072769C"/>
    <w:rsid w:val="007432D3"/>
    <w:rsid w:val="00746F77"/>
    <w:rsid w:val="00751AC5"/>
    <w:rsid w:val="0075340D"/>
    <w:rsid w:val="007548DE"/>
    <w:rsid w:val="007671A6"/>
    <w:rsid w:val="00776EF5"/>
    <w:rsid w:val="00780947"/>
    <w:rsid w:val="007B63AD"/>
    <w:rsid w:val="007C28D7"/>
    <w:rsid w:val="007C49BE"/>
    <w:rsid w:val="007C50A0"/>
    <w:rsid w:val="007D4CDE"/>
    <w:rsid w:val="007E21F9"/>
    <w:rsid w:val="007E7C8A"/>
    <w:rsid w:val="008103D4"/>
    <w:rsid w:val="00825316"/>
    <w:rsid w:val="00840E23"/>
    <w:rsid w:val="008429BD"/>
    <w:rsid w:val="00846A67"/>
    <w:rsid w:val="008500DC"/>
    <w:rsid w:val="00861B20"/>
    <w:rsid w:val="00875868"/>
    <w:rsid w:val="0088329E"/>
    <w:rsid w:val="00890EC7"/>
    <w:rsid w:val="008A40FE"/>
    <w:rsid w:val="008B0C27"/>
    <w:rsid w:val="008B2ADE"/>
    <w:rsid w:val="008D4043"/>
    <w:rsid w:val="00900167"/>
    <w:rsid w:val="00902DFD"/>
    <w:rsid w:val="0091659E"/>
    <w:rsid w:val="00935F28"/>
    <w:rsid w:val="0094696D"/>
    <w:rsid w:val="009768DF"/>
    <w:rsid w:val="00993CDB"/>
    <w:rsid w:val="009B1E02"/>
    <w:rsid w:val="009E048F"/>
    <w:rsid w:val="009E6504"/>
    <w:rsid w:val="00A00951"/>
    <w:rsid w:val="00A02EB4"/>
    <w:rsid w:val="00A1462B"/>
    <w:rsid w:val="00A27CBC"/>
    <w:rsid w:val="00A307B8"/>
    <w:rsid w:val="00A40651"/>
    <w:rsid w:val="00A536A0"/>
    <w:rsid w:val="00A54141"/>
    <w:rsid w:val="00A607B6"/>
    <w:rsid w:val="00A85166"/>
    <w:rsid w:val="00A923BF"/>
    <w:rsid w:val="00A95CA1"/>
    <w:rsid w:val="00AA2458"/>
    <w:rsid w:val="00AA2FB2"/>
    <w:rsid w:val="00AA747C"/>
    <w:rsid w:val="00AB08FB"/>
    <w:rsid w:val="00AC2D04"/>
    <w:rsid w:val="00AD1F92"/>
    <w:rsid w:val="00AD4E78"/>
    <w:rsid w:val="00AF2292"/>
    <w:rsid w:val="00B27FFD"/>
    <w:rsid w:val="00B71E66"/>
    <w:rsid w:val="00B8154E"/>
    <w:rsid w:val="00BA0688"/>
    <w:rsid w:val="00BA4843"/>
    <w:rsid w:val="00BB1C51"/>
    <w:rsid w:val="00BB6C41"/>
    <w:rsid w:val="00BD1E35"/>
    <w:rsid w:val="00BD669A"/>
    <w:rsid w:val="00BD7741"/>
    <w:rsid w:val="00BE472B"/>
    <w:rsid w:val="00C0033A"/>
    <w:rsid w:val="00C1034F"/>
    <w:rsid w:val="00C11FD7"/>
    <w:rsid w:val="00C23201"/>
    <w:rsid w:val="00C379FA"/>
    <w:rsid w:val="00C5483D"/>
    <w:rsid w:val="00C663C1"/>
    <w:rsid w:val="00C667F2"/>
    <w:rsid w:val="00C705BB"/>
    <w:rsid w:val="00C70843"/>
    <w:rsid w:val="00C85465"/>
    <w:rsid w:val="00CD22E4"/>
    <w:rsid w:val="00CD3293"/>
    <w:rsid w:val="00CD6A48"/>
    <w:rsid w:val="00CF72D8"/>
    <w:rsid w:val="00D052E2"/>
    <w:rsid w:val="00D206D4"/>
    <w:rsid w:val="00D3415E"/>
    <w:rsid w:val="00D37035"/>
    <w:rsid w:val="00D461D6"/>
    <w:rsid w:val="00D50550"/>
    <w:rsid w:val="00D607BE"/>
    <w:rsid w:val="00D62172"/>
    <w:rsid w:val="00D72F48"/>
    <w:rsid w:val="00D927D2"/>
    <w:rsid w:val="00DA3E87"/>
    <w:rsid w:val="00DA5CF8"/>
    <w:rsid w:val="00DC3734"/>
    <w:rsid w:val="00DC51F8"/>
    <w:rsid w:val="00DC65BE"/>
    <w:rsid w:val="00DE7389"/>
    <w:rsid w:val="00DF06F4"/>
    <w:rsid w:val="00DF21CD"/>
    <w:rsid w:val="00DF2E2A"/>
    <w:rsid w:val="00E475F7"/>
    <w:rsid w:val="00E523DD"/>
    <w:rsid w:val="00E5241D"/>
    <w:rsid w:val="00E5249E"/>
    <w:rsid w:val="00E96DBC"/>
    <w:rsid w:val="00ED0DB2"/>
    <w:rsid w:val="00ED1D7B"/>
    <w:rsid w:val="00F22BE5"/>
    <w:rsid w:val="00F27C1D"/>
    <w:rsid w:val="00F32446"/>
    <w:rsid w:val="00F60D66"/>
    <w:rsid w:val="00F73DDC"/>
    <w:rsid w:val="00F859D0"/>
    <w:rsid w:val="00FD590F"/>
    <w:rsid w:val="00FF17DC"/>
    <w:rsid w:val="00FF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40863"/>
  <w15:chartTrackingRefBased/>
  <w15:docId w15:val="{8A1F6CEF-4C2F-0144-8EA0-562CDE240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28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umiko.Orimoto@eyeandear.org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3</Words>
  <Characters>2632</Characters>
  <Application>Microsoft Office Word</Application>
  <DocSecurity>0</DocSecurity>
  <Lines>36</Lines>
  <Paragraphs>10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折本 章史</dc:creator>
  <cp:keywords/>
  <dc:description/>
  <cp:lastModifiedBy>折本 章史</cp:lastModifiedBy>
  <cp:revision>3</cp:revision>
  <dcterms:created xsi:type="dcterms:W3CDTF">2022-10-06T09:19:00Z</dcterms:created>
  <dcterms:modified xsi:type="dcterms:W3CDTF">2022-10-06T09:21:00Z</dcterms:modified>
</cp:coreProperties>
</file>